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27729" w14:textId="79826C6A" w:rsidR="008D52E9" w:rsidRDefault="008D52E9" w:rsidP="00136BE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="00BE410C" w:rsidRPr="00BE410C">
        <w:rPr>
          <w:rFonts w:ascii="Times New Roman" w:hAnsi="Times New Roman" w:cs="Times New Roman"/>
          <w:sz w:val="24"/>
          <w:szCs w:val="24"/>
        </w:rPr>
        <w:t>Carbapenemase profiles of carbapenem-non-susceptible isolates included in th</w:t>
      </w:r>
      <w:r w:rsidR="00045016">
        <w:rPr>
          <w:rFonts w:ascii="Times New Roman" w:hAnsi="Times New Roman" w:cs="Times New Roman" w:hint="eastAsia"/>
          <w:sz w:val="24"/>
          <w:szCs w:val="24"/>
        </w:rPr>
        <w:t>is</w:t>
      </w:r>
      <w:r w:rsidR="00BE410C" w:rsidRPr="00BE410C">
        <w:rPr>
          <w:rFonts w:ascii="Times New Roman" w:hAnsi="Times New Roman" w:cs="Times New Roman"/>
          <w:sz w:val="24"/>
          <w:szCs w:val="24"/>
        </w:rPr>
        <w:t xml:space="preserve"> study</w:t>
      </w:r>
    </w:p>
    <w:tbl>
      <w:tblPr>
        <w:tblW w:w="526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0"/>
        <w:gridCol w:w="1288"/>
        <w:gridCol w:w="668"/>
        <w:gridCol w:w="1623"/>
        <w:gridCol w:w="1148"/>
        <w:gridCol w:w="1643"/>
        <w:gridCol w:w="1218"/>
        <w:gridCol w:w="968"/>
        <w:gridCol w:w="848"/>
        <w:gridCol w:w="1049"/>
        <w:gridCol w:w="1208"/>
        <w:gridCol w:w="1168"/>
      </w:tblGrid>
      <w:tr w:rsidR="004C0FD2" w:rsidRPr="004C0FD2" w14:paraId="01A9262C" w14:textId="77777777" w:rsidTr="004C0FD2">
        <w:trPr>
          <w:trHeight w:val="335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9AA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rbapenemase typ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A15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neumoniae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EBB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i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76A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acae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mplex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631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K. aerogenes 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96C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freundii 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DCC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. marcescens 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B17D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K. oxytoca 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DC6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koseri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4D0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rabilis</w:t>
            </w: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2DA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</w:rPr>
              <w:t>P. aeruginosa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370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</w:rPr>
              <w:t>A. baumannii</w:t>
            </w:r>
          </w:p>
        </w:tc>
      </w:tr>
      <w:tr w:rsidR="004C0FD2" w:rsidRPr="004C0FD2" w14:paraId="62BF2A54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78D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P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473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81D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6A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CA4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676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B1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A8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45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CB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D2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2A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0FD2" w:rsidRPr="004C0FD2" w14:paraId="0EA5FB86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01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271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75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47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C8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B2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F6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80C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CB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DF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DD5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C8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6327CB1D" w14:textId="77777777" w:rsidTr="004C0FD2">
        <w:trPr>
          <w:trHeight w:val="3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46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M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45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9E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34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6A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77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869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AF3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C2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FC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4CF9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F3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63DE1FEA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F43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CA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91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A2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F63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91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F44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5C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CD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BE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5DD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069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569C957E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0B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EA9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91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08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3E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159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584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249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E3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9B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4A1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0D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32B9AB9D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99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XA-2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B2A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C0D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12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9A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34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5F2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62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93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604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B8C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E0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4C0FD2" w:rsidRPr="004C0FD2" w14:paraId="40E5B6F8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1AE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XA-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A2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1D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94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AD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41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6D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92C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FC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E17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03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2BDD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0FD2" w:rsidRPr="004C0FD2" w14:paraId="6937C596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15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M + G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08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56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BA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70D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30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FA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C1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C39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B0D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871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CC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21F6961A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DA5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M + OXA-48-lik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39F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6C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B6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87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64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0D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86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90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F1C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3ED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421F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C0FD2" w:rsidRPr="004C0FD2" w14:paraId="53FB98FB" w14:textId="77777777" w:rsidTr="004C0FD2">
        <w:trPr>
          <w:trHeight w:val="335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A39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7B8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FB5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72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D9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D6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C1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B62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4F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434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E1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37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0FD2" w:rsidRPr="004C0FD2" w14:paraId="25045148" w14:textId="77777777" w:rsidTr="004C0FD2">
        <w:trPr>
          <w:trHeight w:val="335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A5BB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DAE4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1C4A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3D5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1EC6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5D5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6F33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C6A7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C75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2F50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F57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C0C1" w14:textId="77777777" w:rsidR="004C0FD2" w:rsidRPr="004C0FD2" w:rsidRDefault="004C0FD2" w:rsidP="004C0F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C0FD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</w:tbl>
    <w:p w14:paraId="5C04FCE5" w14:textId="77777777" w:rsidR="004C0FD2" w:rsidRDefault="004C0FD2" w:rsidP="00136BE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B26810" w14:textId="77777777" w:rsidR="008D52E9" w:rsidRDefault="008D52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05EEB1" w14:textId="77777777" w:rsidR="000C6364" w:rsidRDefault="000C6364" w:rsidP="0008571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C6364" w:rsidSect="004C0FD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6C669EA" w14:textId="558CC5F0" w:rsidR="00C63C2F" w:rsidRPr="00085710" w:rsidRDefault="00637177" w:rsidP="000857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571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0818F2" w:rsidRPr="00085710">
        <w:rPr>
          <w:rFonts w:ascii="Times New Roman" w:hAnsi="Times New Roman" w:cs="Times New Roman" w:hint="eastAsia"/>
          <w:sz w:val="24"/>
          <w:szCs w:val="24"/>
        </w:rPr>
        <w:t>S</w:t>
      </w:r>
      <w:r w:rsidR="00B97818">
        <w:rPr>
          <w:rFonts w:ascii="Times New Roman" w:hAnsi="Times New Roman" w:cs="Times New Roman" w:hint="eastAsia"/>
          <w:sz w:val="24"/>
          <w:szCs w:val="24"/>
        </w:rPr>
        <w:t>2</w:t>
      </w:r>
      <w:r w:rsidR="00AB24D5" w:rsidRPr="00085710">
        <w:rPr>
          <w:rFonts w:ascii="Times New Roman" w:hAnsi="Times New Roman" w:cs="Times New Roman" w:hint="eastAsia"/>
          <w:sz w:val="24"/>
          <w:szCs w:val="24"/>
        </w:rPr>
        <w:t>.</w:t>
      </w:r>
      <w:r w:rsidR="00C63C2F" w:rsidRPr="00085710">
        <w:rPr>
          <w:rFonts w:ascii="Times New Roman" w:hAnsi="Times New Roman" w:cs="Times New Roman"/>
          <w:sz w:val="24"/>
          <w:szCs w:val="24"/>
        </w:rPr>
        <w:t xml:space="preserve"> </w:t>
      </w:r>
      <w:r w:rsidR="00064850" w:rsidRPr="00064850">
        <w:rPr>
          <w:rFonts w:ascii="Times New Roman" w:hAnsi="Times New Roman" w:cs="Times New Roman"/>
          <w:sz w:val="24"/>
          <w:szCs w:val="24"/>
        </w:rPr>
        <w:t xml:space="preserve">Performance of VITEK 2 for </w:t>
      </w:r>
      <w:r w:rsidR="00064850">
        <w:rPr>
          <w:rFonts w:ascii="Times New Roman" w:hAnsi="Times New Roman" w:cs="Times New Roman" w:hint="eastAsia"/>
          <w:sz w:val="24"/>
          <w:szCs w:val="24"/>
        </w:rPr>
        <w:t>novel</w:t>
      </w:r>
      <w:r w:rsidR="00064850" w:rsidRPr="00064850">
        <w:rPr>
          <w:rFonts w:ascii="Times New Roman" w:hAnsi="Times New Roman" w:cs="Times New Roman"/>
          <w:sz w:val="24"/>
          <w:szCs w:val="24"/>
        </w:rPr>
        <w:t xml:space="preserve"> BL/BLI combinations in carbapenem-non</w:t>
      </w:r>
      <w:bookmarkStart w:id="0" w:name="_GoBack"/>
      <w:r w:rsidR="00064850" w:rsidRPr="00064850">
        <w:rPr>
          <w:rFonts w:ascii="Times New Roman" w:hAnsi="Times New Roman" w:cs="Times New Roman"/>
          <w:sz w:val="24"/>
          <w:szCs w:val="24"/>
        </w:rPr>
        <w:t>-</w:t>
      </w:r>
      <w:bookmarkEnd w:id="0"/>
      <w:r w:rsidR="00064850" w:rsidRPr="00064850">
        <w:rPr>
          <w:rFonts w:ascii="Times New Roman" w:hAnsi="Times New Roman" w:cs="Times New Roman"/>
          <w:sz w:val="24"/>
          <w:szCs w:val="24"/>
        </w:rPr>
        <w:t xml:space="preserve">susceptible </w:t>
      </w:r>
      <w:r w:rsidR="00064850" w:rsidRPr="00064850">
        <w:rPr>
          <w:rFonts w:ascii="Times New Roman" w:hAnsi="Times New Roman" w:cs="Times New Roman"/>
          <w:i/>
          <w:iCs/>
          <w:sz w:val="24"/>
          <w:szCs w:val="24"/>
        </w:rPr>
        <w:t>Enterobacterales</w:t>
      </w:r>
      <w:r w:rsidR="00064850" w:rsidRPr="00064850">
        <w:rPr>
          <w:rFonts w:ascii="Times New Roman" w:hAnsi="Times New Roman" w:cs="Times New Roman"/>
          <w:sz w:val="24"/>
          <w:szCs w:val="24"/>
        </w:rPr>
        <w:t>, detailed by species</w:t>
      </w:r>
      <w:r w:rsidR="00C63C2F" w:rsidRPr="0008571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6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6"/>
        <w:gridCol w:w="948"/>
        <w:gridCol w:w="1164"/>
        <w:gridCol w:w="1164"/>
        <w:gridCol w:w="1165"/>
        <w:gridCol w:w="219"/>
        <w:gridCol w:w="1164"/>
        <w:gridCol w:w="1164"/>
        <w:gridCol w:w="1165"/>
        <w:gridCol w:w="219"/>
        <w:gridCol w:w="1229"/>
        <w:gridCol w:w="1186"/>
      </w:tblGrid>
      <w:tr w:rsidR="00BA2CE4" w:rsidRPr="00064850" w14:paraId="1F3BF1BF" w14:textId="77777777" w:rsidTr="00BA2CE4">
        <w:trPr>
          <w:trHeight w:val="330"/>
        </w:trPr>
        <w:tc>
          <w:tcPr>
            <w:tcW w:w="284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60400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ganism/antimicrobial agent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51AB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tested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DE38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MD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2C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15C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. (%) of errors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255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C87B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, %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E92A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, %</w:t>
            </w:r>
          </w:p>
        </w:tc>
      </w:tr>
      <w:tr w:rsidR="00BA2CE4" w:rsidRPr="00064850" w14:paraId="40AD8084" w14:textId="77777777" w:rsidTr="00BA2CE4">
        <w:trPr>
          <w:trHeight w:val="330"/>
        </w:trPr>
        <w:tc>
          <w:tcPr>
            <w:tcW w:w="284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5FC4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B61F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93EF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0FFC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20D5F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8E4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8AF2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M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731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E25F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2FC9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1564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762F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2CE4" w:rsidRPr="00064850" w14:paraId="7044FCB0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246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pneumonia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D5E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6E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73A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045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7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8A7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C5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80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1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35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4C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579D4A41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03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2BD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BF1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4D25" w14:textId="7C8F1469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523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6A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30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E25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8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CD13" w14:textId="19CECA40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09B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E46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2.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0B0" w14:textId="2BC579A6" w:rsidR="00064850" w:rsidRPr="00064850" w:rsidRDefault="000D043F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9.7</w:t>
            </w:r>
          </w:p>
        </w:tc>
      </w:tr>
      <w:tr w:rsidR="00BA2CE4" w:rsidRPr="00064850" w14:paraId="1273C33F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57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141E" w14:textId="5D9F5924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  <w:r w:rsidR="00201B20" w:rsidRPr="00201B2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BB7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5B6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9D4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05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D9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4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AD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2F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E7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07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.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8FE" w14:textId="1A63BF0A" w:rsidR="00064850" w:rsidRPr="00064850" w:rsidRDefault="00A73247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9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11A451C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97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13B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3AB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D73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524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DA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7D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F5D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96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7.7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A8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24D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2.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CE7" w14:textId="4F593375" w:rsidR="00064850" w:rsidRPr="00064850" w:rsidRDefault="00153B1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.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613331BE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8D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6C3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C20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D2B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DBE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C8F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2F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9C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FAF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D8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C1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9.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1B1" w14:textId="44567FC8" w:rsidR="00064850" w:rsidRPr="00064850" w:rsidRDefault="00153B1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3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38B20D5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C3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l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C21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151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EF9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3E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B3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6F3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27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5F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74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8FC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73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0374BEC0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3B8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0F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29F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E97" w14:textId="243C52FC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D55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F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72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20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23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189" w14:textId="312051DC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EE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5F0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.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9AE" w14:textId="3ECB53C8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5F621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5F621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C95C5B8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D0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8DF2" w14:textId="384B9CB4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  <w:r w:rsidR="00201B20" w:rsidRPr="00201B2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5F4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AD0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4E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C7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B15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4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D0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2B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DB8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0A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.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127" w14:textId="20E6F213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="0077367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77367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7FEE04B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17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50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FD8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CB9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A97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C4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042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4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359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79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C1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38A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.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CF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</w:tr>
      <w:tr w:rsidR="00BA2CE4" w:rsidRPr="00064850" w14:paraId="5CA0915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E5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7F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148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EC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BF6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D5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B6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6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367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08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43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39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.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5D8" w14:textId="2FC9244E" w:rsidR="00064850" w:rsidRPr="00064850" w:rsidRDefault="00B72A49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48D24CBA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F8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loacae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F13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27D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35A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0E2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17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18A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37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F1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CE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5B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63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1673065E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69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486D" w14:textId="14F1A70F" w:rsidR="00064850" w:rsidRPr="00064850" w:rsidRDefault="0059767A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3AF7" w14:textId="10A47C1D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AB7D8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E680" w14:textId="72328C3E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B55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3D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F0C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12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7B1" w14:textId="4FF9D002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22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99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1DD" w14:textId="7ED1EF6F" w:rsidR="00064850" w:rsidRPr="00064850" w:rsidRDefault="006176CB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0CDF94AB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7C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689" w14:textId="62A43B6B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597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201B20" w:rsidRPr="00201B2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ED49" w14:textId="1E086763" w:rsidR="00064850" w:rsidRPr="00064850" w:rsidRDefault="0019723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B23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66EE" w14:textId="250826D8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3D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776" w14:textId="263986AD" w:rsidR="00064850" w:rsidRPr="00064850" w:rsidRDefault="0019723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E9E" w14:textId="069ACF15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F870" w14:textId="59325DE1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E71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F1EA" w14:textId="303DB59E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1972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88E" w14:textId="054E0D6D" w:rsidR="00064850" w:rsidRPr="00064850" w:rsidRDefault="0019723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45AA9E5B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8D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80E" w14:textId="0D79D8D4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597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1139" w14:textId="053FFAE6" w:rsidR="00064850" w:rsidRPr="00064850" w:rsidRDefault="00331919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6CE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D8C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B4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02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12A2" w14:textId="48EF42F3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63C" w14:textId="43D2F61F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D4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52C4" w14:textId="67E5F9A6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3193" w14:textId="2D992401" w:rsidR="00064850" w:rsidRPr="00064850" w:rsidRDefault="00331919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9F8902D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D9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0BB" w14:textId="44316F58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59767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A7D3" w14:textId="69DD6EC6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271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643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4B8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6D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C2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E0E" w14:textId="72814CD9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72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C6C" w14:textId="508CB6D8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3319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FDF" w14:textId="603FA181" w:rsidR="00064850" w:rsidRPr="00064850" w:rsidRDefault="00331919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44E4DB80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0B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erogen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939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D2D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14F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454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ABE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9BF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F5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140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E03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96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28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1F2A96D8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D2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7DE" w14:textId="1FEB028E" w:rsidR="00064850" w:rsidRPr="00064850" w:rsidRDefault="00C62315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5A0D" w14:textId="5F67A90E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0725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8CB9" w14:textId="4788D37F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738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94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6ABC" w14:textId="534A4015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30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5A3" w14:textId="4E798708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18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9B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4C7" w14:textId="2EA7714A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0725E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7 </w:t>
            </w:r>
          </w:p>
        </w:tc>
      </w:tr>
      <w:tr w:rsidR="00BA2CE4" w:rsidRPr="00064850" w14:paraId="741B139B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9A0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1720" w14:textId="0ABAAA84" w:rsidR="00064850" w:rsidRPr="00064850" w:rsidRDefault="00C62315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131F" w14:textId="3DFF654F" w:rsidR="00064850" w:rsidRPr="00064850" w:rsidRDefault="00F3590C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66B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C415" w14:textId="1361916F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F359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86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BCE" w14:textId="3D4A64F2" w:rsidR="00064850" w:rsidRPr="00064850" w:rsidRDefault="00C173C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BAB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1437" w14:textId="5B361DA9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C173C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C173C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24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229" w14:textId="6F68CC7E" w:rsidR="00064850" w:rsidRPr="00064850" w:rsidRDefault="00C173C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C5F5" w14:textId="4020145B" w:rsidR="00064850" w:rsidRPr="00064850" w:rsidRDefault="00C173C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BA2CE4" w:rsidRPr="00064850" w14:paraId="57C9527C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5B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03E" w14:textId="5F0D5D98" w:rsidR="00064850" w:rsidRPr="00064850" w:rsidRDefault="00C62315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1E4B" w14:textId="6A90D510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FFE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41B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38F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4BD" w14:textId="4FC0928B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FA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8D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54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54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B9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40679A34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11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B96" w14:textId="48DA1554" w:rsidR="00064850" w:rsidRPr="00064850" w:rsidRDefault="00C62315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C97A" w14:textId="387A8766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1A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96A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4E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65A" w14:textId="4D066B9E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507" w14:textId="5E230922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B83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21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04E" w14:textId="1243905B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297D4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C2A" w14:textId="1F24E0B4" w:rsidR="00064850" w:rsidRPr="00064850" w:rsidRDefault="00297D4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64850" w:rsidRPr="00064850"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  <w:t xml:space="preserve"> </w:t>
            </w:r>
          </w:p>
        </w:tc>
      </w:tr>
      <w:tr w:rsidR="00BA2CE4" w:rsidRPr="00064850" w14:paraId="18E79E5B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99A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reundii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708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16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7D2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69C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57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F6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79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40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CB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52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33A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148D3D28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93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3E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259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FEF" w14:textId="57036B66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8FF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4D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6AB" w14:textId="2F37F8D3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17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7277" w14:textId="2E921399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25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DA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B3C" w14:textId="12C85FB0" w:rsidR="00064850" w:rsidRPr="00064850" w:rsidRDefault="00297D4D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6.4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77F7C250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F1A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658" w14:textId="78F7FF2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  <w:r w:rsidR="00201B20" w:rsidRPr="00201B2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E66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AFD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FAC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B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A1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15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7A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C3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048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E74" w14:textId="40767821" w:rsidR="00064850" w:rsidRPr="00064850" w:rsidRDefault="00732E82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6C32CBF1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FA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61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19C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E00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51D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56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EB2" w14:textId="636EE9F9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5B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E4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71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F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6C70" w14:textId="0E8F5F95" w:rsidR="00064850" w:rsidRPr="00064850" w:rsidRDefault="00732E82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DD954F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2C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5B2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19C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5C0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557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C1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FBC" w14:textId="2C841558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4A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28B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43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49E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D8A" w14:textId="54B4D441" w:rsidR="00064850" w:rsidRPr="00064850" w:rsidRDefault="00732E82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BA2CE4" w:rsidRPr="00064850" w14:paraId="71AA2E7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27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rcescen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624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CCA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14F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A88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A6C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A7A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108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65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3D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A89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75E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28912849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95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468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3A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CE93" w14:textId="5404D317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B1B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E0C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6A5" w14:textId="77DA903F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10E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78E2" w14:textId="747E6354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43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21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28D" w14:textId="7FAACFAF" w:rsidR="00064850" w:rsidRPr="00064850" w:rsidRDefault="00F07C88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9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66FC6CA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2E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FB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EDA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DA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41C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D8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35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768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00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5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93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19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25A" w14:textId="370F4C51" w:rsidR="00064850" w:rsidRPr="00064850" w:rsidRDefault="006F503F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9 </w:t>
            </w:r>
          </w:p>
        </w:tc>
      </w:tr>
      <w:tr w:rsidR="00BA2CE4" w:rsidRPr="00064850" w14:paraId="545E8A3A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02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B2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BC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6E3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29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DC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70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B81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B6E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5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08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3A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E8BF" w14:textId="3B48EC89" w:rsidR="00064850" w:rsidRPr="00064850" w:rsidRDefault="006F503F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2.3</w:t>
            </w:r>
          </w:p>
        </w:tc>
      </w:tr>
      <w:tr w:rsidR="00BA2CE4" w:rsidRPr="00064850" w14:paraId="6C7FEF25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BEA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9A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CE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E43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9A6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158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F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5A4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9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D90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671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7F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2.3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416" w14:textId="1339162F" w:rsidR="00064850" w:rsidRPr="00064850" w:rsidRDefault="006F503F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4.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6BC33DC9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D4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oxytoc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CFB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6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EA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14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14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3A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C3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2A4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8A2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3DF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B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4AB445E4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81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03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82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11E" w14:textId="6859182E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53E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CE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4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6C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097C" w14:textId="4756DB25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A1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54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921E" w14:textId="4A917E02" w:rsidR="00064850" w:rsidRPr="00064850" w:rsidRDefault="00592313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0 </w:t>
            </w:r>
          </w:p>
        </w:tc>
      </w:tr>
      <w:tr w:rsidR="00BA2CE4" w:rsidRPr="00064850" w14:paraId="4733D9C0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02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C5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33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C7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72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AF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DC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EA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4E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2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84A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B2C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7.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A50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135E2B26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720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AE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22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3A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A4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5F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5B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F6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A4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23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9F9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56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526F76B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E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798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B9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1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C8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57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8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0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C4D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8A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12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C47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AC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8290" w14:textId="65410192" w:rsidR="00064850" w:rsidRPr="00064850" w:rsidRDefault="00964137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03B53919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733" w14:textId="39CA6F65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oser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EA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68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080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C6D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E1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05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A6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D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CFC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F09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EE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17474F7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268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C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4A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68E" w14:textId="70F7D9C9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C4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FB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930D" w14:textId="2B48A10E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84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C0F" w14:textId="75686F86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C8B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39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1C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268AD405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8F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2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43C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1C4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59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17F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DF2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B38" w14:textId="4CA8A594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47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93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692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4AF" w14:textId="2AA3AC94" w:rsidR="00064850" w:rsidRPr="00064850" w:rsidRDefault="00B84836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66.7</w:t>
            </w:r>
          </w:p>
        </w:tc>
      </w:tr>
      <w:tr w:rsidR="00BA2CE4" w:rsidRPr="00064850" w14:paraId="0F225461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8F0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0E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5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785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FF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2A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96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8C6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7E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3.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1F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09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19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55992742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B92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AB3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309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2B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CE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CB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2469" w14:textId="472EA12B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8C6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D4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3.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ACE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D6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AAF" w14:textId="34DDE6CB" w:rsidR="00064850" w:rsidRPr="00064850" w:rsidRDefault="00B84836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</w:tr>
      <w:tr w:rsidR="00BA2CE4" w:rsidRPr="00064850" w14:paraId="73494CBC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4D8" w14:textId="26203695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6485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irabil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27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9D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4C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4BA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0A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3D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B8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B4B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27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40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34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61F64AEA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5F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81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E6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405" w14:textId="1575548F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30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059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6A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7D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6E9F" w14:textId="33E45495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BD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4E65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2C3" w14:textId="3AB5CE44" w:rsidR="00064850" w:rsidRPr="00064850" w:rsidRDefault="00B84836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</w:tr>
      <w:tr w:rsidR="00BA2CE4" w:rsidRPr="00064850" w14:paraId="79C80BF8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86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E9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B6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031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69B0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57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13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85D" w14:textId="44B06EE8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DC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33D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5C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64A7" w14:textId="347ED272" w:rsidR="00064850" w:rsidRPr="00064850" w:rsidRDefault="00B84836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77130D83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16D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FA2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345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2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52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CC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D9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99B5" w14:textId="2B9306A8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7E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7C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3B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81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2CE4" w:rsidRPr="00064850" w14:paraId="5DDC662E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47E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01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8A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05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AA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11E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20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3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CC98" w14:textId="1EC5421B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</w:t>
            </w: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E0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F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D1E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0F3" w14:textId="4BB343A6" w:rsidR="00064850" w:rsidRPr="00064850" w:rsidRDefault="00B84836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</w:tr>
      <w:tr w:rsidR="00BA2CE4" w:rsidRPr="00064850" w14:paraId="10DD59B9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CC9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species combine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EC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A8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26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A1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2A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98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7C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73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6A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A4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08E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A2CE4" w:rsidRPr="00064850" w14:paraId="18E9DC36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7B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97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CED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10C" w14:textId="7881A3FF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F37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059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0D8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0EC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8C7" w14:textId="47EE245E" w:rsidR="00064850" w:rsidRPr="00064850" w:rsidRDefault="00673EC4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1F1F1F"/>
                <w:kern w:val="0"/>
                <w:sz w:val="22"/>
              </w:rPr>
              <w:t>N/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42A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209D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7.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FC2" w14:textId="4D52FA76" w:rsidR="00064850" w:rsidRPr="00064850" w:rsidRDefault="00E618A1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7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1F6C671B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C91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65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4C7A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BFB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59D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CFC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8EA8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7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B7F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6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79F1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F742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573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9.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589" w14:textId="429A024C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="00E618A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E618A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66A51831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49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6C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D4C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0E3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7DE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529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597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4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949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DEBE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4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F01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71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4.6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62F" w14:textId="6CB5C2F3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01501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01501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2CE4" w:rsidRPr="00064850" w14:paraId="0A5336A1" w14:textId="77777777" w:rsidTr="00BA2CE4">
        <w:trPr>
          <w:trHeight w:val="330"/>
        </w:trPr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F80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F16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A7DA6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312BB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2906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BDFF3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B16C9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5.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60EFC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3.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BDF4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2.9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8FC67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CF2F" w14:textId="77777777" w:rsidR="00064850" w:rsidRPr="00064850" w:rsidRDefault="00064850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3.0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4120" w14:textId="28157928" w:rsidR="00064850" w:rsidRPr="00064850" w:rsidRDefault="00CC08D9" w:rsidP="00064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4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64850" w:rsidRPr="000648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1D7F8ACB" w14:textId="54BA4316" w:rsidR="00064850" w:rsidRDefault="00201B20" w:rsidP="00BA2CE4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lastRenderedPageBreak/>
        <w:t>*</w:t>
      </w:r>
      <w:r w:rsidR="007D404C" w:rsidRPr="007D404C">
        <w:rPr>
          <w:rFonts w:ascii="Times New Roman" w:hAnsi="Times New Roman" w:cs="Times New Roman"/>
          <w:bCs/>
          <w:sz w:val="22"/>
        </w:rPr>
        <w:t xml:space="preserve">Four isolates (one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K</w:t>
      </w:r>
      <w:r w:rsidR="007B4DE4" w:rsidRPr="007B4DE4">
        <w:rPr>
          <w:rFonts w:ascii="Times New Roman" w:hAnsi="Times New Roman" w:cs="Times New Roman" w:hint="eastAsia"/>
          <w:bCs/>
          <w:sz w:val="22"/>
        </w:rPr>
        <w:t>.</w:t>
      </w:r>
      <w:r w:rsidR="007D404C" w:rsidRPr="007B4DE4">
        <w:rPr>
          <w:rFonts w:ascii="Times New Roman" w:hAnsi="Times New Roman" w:cs="Times New Roman"/>
          <w:bCs/>
          <w:sz w:val="22"/>
        </w:rPr>
        <w:t xml:space="preserve">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pneumoniae</w:t>
      </w:r>
      <w:r w:rsidR="007D404C" w:rsidRPr="007D404C">
        <w:rPr>
          <w:rFonts w:ascii="Times New Roman" w:hAnsi="Times New Roman" w:cs="Times New Roman"/>
          <w:bCs/>
          <w:sz w:val="22"/>
        </w:rPr>
        <w:t xml:space="preserve">, one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E</w:t>
      </w:r>
      <w:r w:rsidR="007B4DE4" w:rsidRPr="007B4DE4">
        <w:rPr>
          <w:rFonts w:ascii="Times New Roman" w:hAnsi="Times New Roman" w:cs="Times New Roman" w:hint="eastAsia"/>
          <w:bCs/>
          <w:sz w:val="22"/>
        </w:rPr>
        <w:t>.</w:t>
      </w:r>
      <w:r w:rsidR="007D404C" w:rsidRPr="007B4DE4">
        <w:rPr>
          <w:rFonts w:ascii="Times New Roman" w:hAnsi="Times New Roman" w:cs="Times New Roman"/>
          <w:bCs/>
          <w:sz w:val="22"/>
        </w:rPr>
        <w:t xml:space="preserve">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coli</w:t>
      </w:r>
      <w:r w:rsidR="007D404C" w:rsidRPr="007D404C">
        <w:rPr>
          <w:rFonts w:ascii="Times New Roman" w:hAnsi="Times New Roman" w:cs="Times New Roman"/>
          <w:bCs/>
          <w:sz w:val="22"/>
        </w:rPr>
        <w:t xml:space="preserve">, one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E</w:t>
      </w:r>
      <w:r w:rsidR="007B4DE4" w:rsidRPr="007B4DE4">
        <w:rPr>
          <w:rFonts w:ascii="Times New Roman" w:hAnsi="Times New Roman" w:cs="Times New Roman" w:hint="eastAsia"/>
          <w:bCs/>
          <w:sz w:val="22"/>
        </w:rPr>
        <w:t>.</w:t>
      </w:r>
      <w:r w:rsidR="007D404C" w:rsidRPr="007B4DE4">
        <w:rPr>
          <w:rFonts w:ascii="Times New Roman" w:hAnsi="Times New Roman" w:cs="Times New Roman"/>
          <w:bCs/>
          <w:sz w:val="22"/>
        </w:rPr>
        <w:t xml:space="preserve">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cloacae</w:t>
      </w:r>
      <w:r w:rsidR="007D404C" w:rsidRPr="007D404C">
        <w:rPr>
          <w:rFonts w:ascii="Times New Roman" w:hAnsi="Times New Roman" w:cs="Times New Roman"/>
          <w:bCs/>
          <w:sz w:val="22"/>
        </w:rPr>
        <w:t xml:space="preserve"> complex, and one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C</w:t>
      </w:r>
      <w:r w:rsidR="007B4DE4" w:rsidRPr="007B4DE4">
        <w:rPr>
          <w:rFonts w:ascii="Times New Roman" w:hAnsi="Times New Roman" w:cs="Times New Roman" w:hint="eastAsia"/>
          <w:bCs/>
          <w:sz w:val="22"/>
        </w:rPr>
        <w:t xml:space="preserve">. </w:t>
      </w:r>
      <w:r w:rsidR="007D404C" w:rsidRPr="007D404C">
        <w:rPr>
          <w:rFonts w:ascii="Times New Roman" w:hAnsi="Times New Roman" w:cs="Times New Roman"/>
          <w:bCs/>
          <w:i/>
          <w:iCs/>
          <w:sz w:val="22"/>
        </w:rPr>
        <w:t>freundii</w:t>
      </w:r>
      <w:r w:rsidR="007D404C" w:rsidRPr="007D404C">
        <w:rPr>
          <w:rFonts w:ascii="Times New Roman" w:hAnsi="Times New Roman" w:cs="Times New Roman"/>
          <w:bCs/>
          <w:sz w:val="22"/>
        </w:rPr>
        <w:t xml:space="preserve"> complex) were excluded from the analysis because ceftolozane/tazobactam MIC testing on the VITEK 2 system was terminated due to insufficient growth in the positive control well.</w:t>
      </w:r>
    </w:p>
    <w:p w14:paraId="125AC7DA" w14:textId="669353C8" w:rsidR="00201B20" w:rsidRDefault="00201B20" w:rsidP="00BA2CE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43C67">
        <w:rPr>
          <w:rFonts w:ascii="Times New Roman" w:hAnsi="Times New Roman" w:cs="Times New Roman"/>
          <w:bCs/>
          <w:sz w:val="22"/>
        </w:rPr>
        <w:t>Abbreviations: </w:t>
      </w:r>
      <w:bookmarkStart w:id="1" w:name="_Hlk161241055"/>
      <w:r w:rsidRPr="00B17A5B">
        <w:rPr>
          <w:rFonts w:ascii="Times New Roman" w:eastAsia="Times New Roman" w:hAnsi="Times New Roman" w:cs="Times New Roman"/>
          <w:sz w:val="22"/>
        </w:rPr>
        <w:t>BMD, broth microdilution; S, susceptible; I, intermediate; R, resistant; VME, very major error; ME, major error; mE, minor error</w:t>
      </w:r>
      <w:r w:rsidRPr="00B17A5B">
        <w:rPr>
          <w:rFonts w:ascii="Times New Roman" w:eastAsia="Times New Roman" w:hAnsi="Times New Roman" w:cs="Times New Roman" w:hint="eastAsia"/>
          <w:sz w:val="22"/>
        </w:rPr>
        <w:t xml:space="preserve">; </w:t>
      </w:r>
      <w:r w:rsidRPr="00B17A5B">
        <w:rPr>
          <w:rFonts w:ascii="Times New Roman" w:eastAsia="Times New Roman" w:hAnsi="Times New Roman" w:cs="Times New Roman"/>
          <w:sz w:val="22"/>
        </w:rPr>
        <w:t>CA, categorical agreement; EA, essential agreement</w:t>
      </w:r>
      <w:r w:rsidR="00673EC4">
        <w:rPr>
          <w:rFonts w:ascii="Times New Roman" w:eastAsia="Times New Roman" w:hAnsi="Times New Roman" w:cs="Times New Roman"/>
          <w:sz w:val="22"/>
        </w:rPr>
        <w:t>; N/A, not applicable</w:t>
      </w:r>
      <w:r>
        <w:rPr>
          <w:rFonts w:ascii="Times New Roman" w:hAnsi="Times New Roman" w:cs="Times New Roman" w:hint="eastAsia"/>
          <w:sz w:val="22"/>
        </w:rPr>
        <w:t>.</w:t>
      </w:r>
      <w:bookmarkEnd w:id="1"/>
    </w:p>
    <w:p w14:paraId="762116FC" w14:textId="6E7BBE86" w:rsidR="00262815" w:rsidRDefault="0026281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3BB77DB" w14:textId="77777777" w:rsidR="00C95A00" w:rsidRDefault="00C95A00" w:rsidP="00594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C95A00" w:rsidSect="004C0FD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9ED8C06" w14:textId="695541E3" w:rsidR="00C95A00" w:rsidRDefault="00C95A00" w:rsidP="00594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1AE"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B97818" w:rsidRPr="00DF61AE">
        <w:rPr>
          <w:rFonts w:ascii="Times New Roman" w:hAnsi="Times New Roman" w:cs="Times New Roman" w:hint="eastAsia"/>
          <w:sz w:val="24"/>
          <w:szCs w:val="24"/>
        </w:rPr>
        <w:t>3</w:t>
      </w:r>
      <w:r w:rsidRPr="00DF61AE">
        <w:rPr>
          <w:rFonts w:ascii="Times New Roman" w:hAnsi="Times New Roman" w:cs="Times New Roman" w:hint="eastAsia"/>
          <w:sz w:val="24"/>
          <w:szCs w:val="24"/>
        </w:rPr>
        <w:t>.</w:t>
      </w:r>
      <w:r w:rsidRPr="00DF61AE">
        <w:rPr>
          <w:rFonts w:ascii="Times New Roman" w:hAnsi="Times New Roman" w:cs="Times New Roman"/>
          <w:sz w:val="24"/>
          <w:szCs w:val="24"/>
        </w:rPr>
        <w:t xml:space="preserve"> </w:t>
      </w:r>
      <w:r w:rsidR="00B56F58" w:rsidRPr="00DF61AE">
        <w:rPr>
          <w:rFonts w:ascii="Times New Roman" w:hAnsi="Times New Roman" w:cs="Times New Roman"/>
          <w:sz w:val="24"/>
          <w:szCs w:val="24"/>
        </w:rPr>
        <w:t>BMD MIC</w:t>
      </w:r>
      <w:r w:rsidR="00B56F58" w:rsidRPr="00DF61AE">
        <w:rPr>
          <w:rFonts w:ascii="Times New Roman" w:hAnsi="Times New Roman" w:cs="Times New Roman" w:hint="eastAsia"/>
          <w:sz w:val="24"/>
          <w:szCs w:val="24"/>
        </w:rPr>
        <w:t xml:space="preserve"> ranges, </w:t>
      </w:r>
      <w:r w:rsidR="00B56F58" w:rsidRPr="00DF61AE">
        <w:rPr>
          <w:rFonts w:ascii="Times New Roman" w:hAnsi="Times New Roman" w:cs="Times New Roman"/>
          <w:bCs/>
          <w:sz w:val="24"/>
          <w:szCs w:val="24"/>
        </w:rPr>
        <w:t>MIC</w:t>
      </w:r>
      <w:r w:rsidR="00B56F58" w:rsidRPr="00DF61AE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50</w:t>
      </w:r>
      <w:r w:rsidR="00B56F58" w:rsidRPr="00DF61A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56F58" w:rsidRPr="00DF61AE">
        <w:rPr>
          <w:rFonts w:ascii="Times New Roman" w:hAnsi="Times New Roman" w:cs="Times New Roman"/>
          <w:bCs/>
          <w:sz w:val="24"/>
          <w:szCs w:val="24"/>
        </w:rPr>
        <w:t>and MIC</w:t>
      </w:r>
      <w:r w:rsidR="00B56F58" w:rsidRPr="00DF61AE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90</w:t>
      </w:r>
      <w:r w:rsidR="00B56F58" w:rsidRPr="00DF61AE">
        <w:rPr>
          <w:rFonts w:ascii="Times New Roman" w:hAnsi="Times New Roman" w:cs="Times New Roman"/>
          <w:bCs/>
          <w:sz w:val="24"/>
          <w:szCs w:val="24"/>
        </w:rPr>
        <w:t xml:space="preserve"> values</w:t>
      </w:r>
      <w:r w:rsidR="00931CA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10171" w:rsidRPr="00DF61AE">
        <w:rPr>
          <w:rFonts w:ascii="Times New Roman" w:hAnsi="Times New Roman" w:cs="Times New Roman"/>
          <w:sz w:val="24"/>
          <w:szCs w:val="24"/>
        </w:rPr>
        <w:t xml:space="preserve">for </w:t>
      </w:r>
      <w:r w:rsidR="00B10171" w:rsidRPr="00DF61AE">
        <w:rPr>
          <w:rFonts w:ascii="Times New Roman" w:hAnsi="Times New Roman" w:cs="Times New Roman" w:hint="eastAsia"/>
          <w:sz w:val="24"/>
          <w:szCs w:val="24"/>
        </w:rPr>
        <w:t>novel</w:t>
      </w:r>
      <w:r w:rsidR="00B10171" w:rsidRPr="00DF61AE">
        <w:rPr>
          <w:rFonts w:ascii="Times New Roman" w:hAnsi="Times New Roman" w:cs="Times New Roman"/>
          <w:sz w:val="24"/>
          <w:szCs w:val="24"/>
        </w:rPr>
        <w:t xml:space="preserve"> BL/BLI combinations</w:t>
      </w:r>
      <w:r w:rsidR="00B56F58" w:rsidRPr="00DF61AE">
        <w:rPr>
          <w:rFonts w:ascii="Times New Roman" w:hAnsi="Times New Roman" w:cs="Times New Roman" w:hint="eastAsia"/>
          <w:sz w:val="24"/>
          <w:szCs w:val="24"/>
        </w:rPr>
        <w:t xml:space="preserve"> and colistin</w:t>
      </w:r>
      <w:r w:rsidR="00B56F58" w:rsidRPr="00DF61AE">
        <w:rPr>
          <w:rFonts w:ascii="Times New Roman" w:hAnsi="Times New Roman" w:cs="Times New Roman"/>
          <w:sz w:val="24"/>
          <w:szCs w:val="24"/>
        </w:rPr>
        <w:t xml:space="preserve">, </w:t>
      </w:r>
      <w:r w:rsidR="00DF61AE" w:rsidRPr="00DF61AE">
        <w:rPr>
          <w:rFonts w:ascii="Times New Roman" w:hAnsi="Times New Roman" w:cs="Times New Roman" w:hint="eastAsia"/>
          <w:sz w:val="24"/>
          <w:szCs w:val="24"/>
        </w:rPr>
        <w:t>presented</w:t>
      </w:r>
      <w:r w:rsidR="00B56F58" w:rsidRPr="00DF61AE">
        <w:rPr>
          <w:rFonts w:ascii="Times New Roman" w:hAnsi="Times New Roman" w:cs="Times New Roman"/>
          <w:sz w:val="24"/>
          <w:szCs w:val="24"/>
        </w:rPr>
        <w:t xml:space="preserve"> by organism group</w:t>
      </w:r>
    </w:p>
    <w:tbl>
      <w:tblPr>
        <w:tblW w:w="929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010"/>
        <w:gridCol w:w="2010"/>
        <w:gridCol w:w="2010"/>
      </w:tblGrid>
      <w:tr w:rsidR="000564F6" w:rsidRPr="000564F6" w14:paraId="3CA37191" w14:textId="77777777" w:rsidTr="006B032A">
        <w:trPr>
          <w:trHeight w:val="380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212EF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ganism/antimicrobial agen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D53FB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C range (mg/L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BB973" w14:textId="72F56C36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C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50</w:t>
            </w:r>
            <w:r w:rsidRPr="000564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g/L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2E84" w14:textId="1A967213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C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90</w:t>
            </w:r>
            <w:r w:rsidRPr="000564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mg/L)</w:t>
            </w:r>
          </w:p>
        </w:tc>
      </w:tr>
      <w:tr w:rsidR="000564F6" w:rsidRPr="000564F6" w14:paraId="757137D3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ABE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terobacterales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A4A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505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0F5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64F6" w:rsidRPr="000564F6" w14:paraId="01843B45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A01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CDA5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1D7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29A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/4</w:t>
            </w:r>
          </w:p>
        </w:tc>
      </w:tr>
      <w:tr w:rsidR="000564F6" w:rsidRPr="000564F6" w14:paraId="25C35D3F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6C81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71AC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AC8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7C4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C6364" w:rsidRPr="000564F6" w14:paraId="0E109411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03F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36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≤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7EE1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23A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/4</w:t>
            </w:r>
          </w:p>
        </w:tc>
      </w:tr>
      <w:tr w:rsidR="000C6364" w:rsidRPr="000564F6" w14:paraId="0F5A10DC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97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00E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≤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/8–&gt;64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74D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2A4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/8</w:t>
            </w:r>
          </w:p>
        </w:tc>
      </w:tr>
      <w:tr w:rsidR="000564F6" w:rsidRPr="000564F6" w14:paraId="75ED7BEE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F6A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isti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DE6B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–&gt;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8F7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342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0564F6" w:rsidRPr="000564F6" w14:paraId="176AF9D3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96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564F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eruginosa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DCA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72D2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A3B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64F6" w:rsidRPr="000564F6" w14:paraId="0AFDA677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2E3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5A5B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33B2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F6F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564F6" w:rsidRPr="000564F6" w14:paraId="02C83B6E" w14:textId="77777777" w:rsidTr="006B032A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E312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FA1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01F1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8697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564F6" w:rsidRPr="000564F6" w14:paraId="3BD6ACD7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601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534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80C5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F091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564F6" w:rsidRPr="000564F6" w14:paraId="32FE3CC6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767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isti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971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–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321A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01DC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0C6364" w:rsidRPr="000564F6" w14:paraId="6B415309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485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0564F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aumannii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48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1355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42E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64F6" w:rsidRPr="000564F6" w14:paraId="51FE9DA0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1A3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isti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D4F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–&gt;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BA67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A7B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0564F6" w:rsidRPr="000564F6" w14:paraId="7126875E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8EB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ll species combined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8862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0FB5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998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64F6" w:rsidRPr="000564F6" w14:paraId="1146ACD7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67C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azidime/avi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7E4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F43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78A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564F6" w:rsidRPr="000564F6" w14:paraId="0D4D755D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0B9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eftolozane/tazo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410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5885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E24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4/4</w:t>
            </w:r>
          </w:p>
        </w:tc>
      </w:tr>
      <w:tr w:rsidR="000C6364" w:rsidRPr="000564F6" w14:paraId="6B5B3C51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887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mipenem/rele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C8A4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≤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/4–&gt;64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053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/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0456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/4</w:t>
            </w:r>
          </w:p>
        </w:tc>
      </w:tr>
      <w:tr w:rsidR="000C6364" w:rsidRPr="000564F6" w14:paraId="56050569" w14:textId="77777777" w:rsidTr="006B032A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0E7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ropenem/vaborbacta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2F7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≤</w:t>
            </w: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/8–&gt;64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976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/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0530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/8</w:t>
            </w:r>
          </w:p>
        </w:tc>
      </w:tr>
      <w:tr w:rsidR="000564F6" w:rsidRPr="000564F6" w14:paraId="142F8260" w14:textId="77777777" w:rsidTr="006B032A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7A7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isti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00198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–&gt;6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A004E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A933D" w14:textId="77777777" w:rsidR="000564F6" w:rsidRPr="000564F6" w:rsidRDefault="000564F6" w:rsidP="000564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564F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0E586EB7" w14:textId="3D40E610" w:rsidR="000564F6" w:rsidRPr="00115B67" w:rsidRDefault="00115B67" w:rsidP="00115B6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43C67">
        <w:rPr>
          <w:rFonts w:ascii="Times New Roman" w:hAnsi="Times New Roman" w:cs="Times New Roman"/>
          <w:bCs/>
          <w:sz w:val="22"/>
        </w:rPr>
        <w:t>Abbreviation: </w:t>
      </w:r>
      <w:r w:rsidRPr="00115B67">
        <w:rPr>
          <w:rFonts w:ascii="Times New Roman" w:eastAsia="Times New Roman" w:hAnsi="Times New Roman" w:cs="Times New Roman"/>
          <w:sz w:val="22"/>
        </w:rPr>
        <w:t>MIC, minimum inhibitory concentration</w:t>
      </w:r>
      <w:r>
        <w:rPr>
          <w:rFonts w:ascii="Times New Roman" w:hAnsi="Times New Roman" w:cs="Times New Roman" w:hint="eastAsia"/>
          <w:sz w:val="22"/>
        </w:rPr>
        <w:t>.</w:t>
      </w:r>
    </w:p>
    <w:p w14:paraId="6B14AA59" w14:textId="77777777" w:rsidR="00C95A00" w:rsidRDefault="00C95A0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4919FC" w14:textId="592B3AAD" w:rsidR="00633496" w:rsidRDefault="00262815" w:rsidP="00594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6E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. S1. </w:t>
      </w:r>
      <w:r w:rsidR="00412379" w:rsidRPr="00412379">
        <w:rPr>
          <w:rFonts w:ascii="Times New Roman" w:hAnsi="Times New Roman" w:cs="Times New Roman"/>
          <w:sz w:val="24"/>
          <w:szCs w:val="24"/>
        </w:rPr>
        <w:t>BMD MIC distributions for novel BL/BLI combinations and colistin, shown by organism group</w:t>
      </w:r>
    </w:p>
    <w:p w14:paraId="497CF0B5" w14:textId="4147414A" w:rsidR="00262815" w:rsidRPr="00633496" w:rsidRDefault="00262815" w:rsidP="004C0FD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62815" w:rsidRPr="00633496" w:rsidSect="004C0F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AF065F" w14:textId="77777777" w:rsidR="004A3987" w:rsidRDefault="004A3987" w:rsidP="009909E2">
      <w:pPr>
        <w:spacing w:after="0" w:line="240" w:lineRule="auto"/>
      </w:pPr>
      <w:r>
        <w:separator/>
      </w:r>
    </w:p>
  </w:endnote>
  <w:endnote w:type="continuationSeparator" w:id="0">
    <w:p w14:paraId="2B429488" w14:textId="77777777" w:rsidR="004A3987" w:rsidRDefault="004A3987" w:rsidP="00990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63675" w14:textId="77777777" w:rsidR="004A3987" w:rsidRDefault="004A3987" w:rsidP="009909E2">
      <w:pPr>
        <w:spacing w:after="0" w:line="240" w:lineRule="auto"/>
      </w:pPr>
      <w:r>
        <w:separator/>
      </w:r>
    </w:p>
  </w:footnote>
  <w:footnote w:type="continuationSeparator" w:id="0">
    <w:p w14:paraId="7EB9662A" w14:textId="77777777" w:rsidR="004A3987" w:rsidRDefault="004A3987" w:rsidP="00990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4F"/>
    <w:rsid w:val="0001501F"/>
    <w:rsid w:val="00045016"/>
    <w:rsid w:val="000564F6"/>
    <w:rsid w:val="00064850"/>
    <w:rsid w:val="00066A81"/>
    <w:rsid w:val="000725E6"/>
    <w:rsid w:val="000818F2"/>
    <w:rsid w:val="00085710"/>
    <w:rsid w:val="000C6364"/>
    <w:rsid w:val="000D043F"/>
    <w:rsid w:val="00104824"/>
    <w:rsid w:val="00115B67"/>
    <w:rsid w:val="00136BEA"/>
    <w:rsid w:val="00153B1D"/>
    <w:rsid w:val="0017094D"/>
    <w:rsid w:val="001719F4"/>
    <w:rsid w:val="00174298"/>
    <w:rsid w:val="00180FAF"/>
    <w:rsid w:val="0019723D"/>
    <w:rsid w:val="001B2828"/>
    <w:rsid w:val="00201B20"/>
    <w:rsid w:val="00262815"/>
    <w:rsid w:val="0026645D"/>
    <w:rsid w:val="00297D4D"/>
    <w:rsid w:val="002A02AA"/>
    <w:rsid w:val="002A1D64"/>
    <w:rsid w:val="002A394A"/>
    <w:rsid w:val="002E2C9F"/>
    <w:rsid w:val="002E7258"/>
    <w:rsid w:val="0030706B"/>
    <w:rsid w:val="00314BB4"/>
    <w:rsid w:val="00331919"/>
    <w:rsid w:val="00375FAE"/>
    <w:rsid w:val="003B632A"/>
    <w:rsid w:val="003D4FF7"/>
    <w:rsid w:val="00412379"/>
    <w:rsid w:val="004207B1"/>
    <w:rsid w:val="00451FE2"/>
    <w:rsid w:val="00457669"/>
    <w:rsid w:val="004A3987"/>
    <w:rsid w:val="004B4D48"/>
    <w:rsid w:val="004C0FD2"/>
    <w:rsid w:val="004C182E"/>
    <w:rsid w:val="004C782B"/>
    <w:rsid w:val="00536555"/>
    <w:rsid w:val="00546F41"/>
    <w:rsid w:val="00592313"/>
    <w:rsid w:val="005946E6"/>
    <w:rsid w:val="0059767A"/>
    <w:rsid w:val="005D64DC"/>
    <w:rsid w:val="005F6216"/>
    <w:rsid w:val="006176CB"/>
    <w:rsid w:val="00633496"/>
    <w:rsid w:val="00637177"/>
    <w:rsid w:val="00642EA8"/>
    <w:rsid w:val="00673EC4"/>
    <w:rsid w:val="006B032A"/>
    <w:rsid w:val="006E78F0"/>
    <w:rsid w:val="006F2796"/>
    <w:rsid w:val="006F503F"/>
    <w:rsid w:val="00730817"/>
    <w:rsid w:val="00732A3E"/>
    <w:rsid w:val="00732E82"/>
    <w:rsid w:val="00752B8A"/>
    <w:rsid w:val="00773679"/>
    <w:rsid w:val="00777231"/>
    <w:rsid w:val="00791247"/>
    <w:rsid w:val="007A5389"/>
    <w:rsid w:val="007B4DE4"/>
    <w:rsid w:val="007D404C"/>
    <w:rsid w:val="00823BE9"/>
    <w:rsid w:val="00825C3D"/>
    <w:rsid w:val="00855F15"/>
    <w:rsid w:val="008A6F68"/>
    <w:rsid w:val="008D52E9"/>
    <w:rsid w:val="008F5B6E"/>
    <w:rsid w:val="00924E85"/>
    <w:rsid w:val="00931CA4"/>
    <w:rsid w:val="00932F36"/>
    <w:rsid w:val="00964137"/>
    <w:rsid w:val="009909E2"/>
    <w:rsid w:val="009A750C"/>
    <w:rsid w:val="009C2595"/>
    <w:rsid w:val="009C4C7B"/>
    <w:rsid w:val="009D01DC"/>
    <w:rsid w:val="00A122A5"/>
    <w:rsid w:val="00A504FC"/>
    <w:rsid w:val="00A60C35"/>
    <w:rsid w:val="00A73247"/>
    <w:rsid w:val="00A90A67"/>
    <w:rsid w:val="00AA0BCF"/>
    <w:rsid w:val="00AA2802"/>
    <w:rsid w:val="00AA6F26"/>
    <w:rsid w:val="00AB24D5"/>
    <w:rsid w:val="00AB7D86"/>
    <w:rsid w:val="00AE0333"/>
    <w:rsid w:val="00AE1CC2"/>
    <w:rsid w:val="00AF08F9"/>
    <w:rsid w:val="00AF614F"/>
    <w:rsid w:val="00B10171"/>
    <w:rsid w:val="00B56F58"/>
    <w:rsid w:val="00B72A49"/>
    <w:rsid w:val="00B76BF2"/>
    <w:rsid w:val="00B84836"/>
    <w:rsid w:val="00B97818"/>
    <w:rsid w:val="00BA2CE4"/>
    <w:rsid w:val="00BD0282"/>
    <w:rsid w:val="00BE410C"/>
    <w:rsid w:val="00C173CD"/>
    <w:rsid w:val="00C365C7"/>
    <w:rsid w:val="00C62315"/>
    <w:rsid w:val="00C63C2F"/>
    <w:rsid w:val="00C74E4A"/>
    <w:rsid w:val="00C95A00"/>
    <w:rsid w:val="00CC08D9"/>
    <w:rsid w:val="00CC77E7"/>
    <w:rsid w:val="00CD7E46"/>
    <w:rsid w:val="00CE302B"/>
    <w:rsid w:val="00D04DF2"/>
    <w:rsid w:val="00D31DC3"/>
    <w:rsid w:val="00D37046"/>
    <w:rsid w:val="00D41010"/>
    <w:rsid w:val="00D71A6A"/>
    <w:rsid w:val="00DC190A"/>
    <w:rsid w:val="00DF61AE"/>
    <w:rsid w:val="00E052E6"/>
    <w:rsid w:val="00E065E3"/>
    <w:rsid w:val="00E257AA"/>
    <w:rsid w:val="00E27B87"/>
    <w:rsid w:val="00E618A1"/>
    <w:rsid w:val="00E73D39"/>
    <w:rsid w:val="00F07C88"/>
    <w:rsid w:val="00F3590C"/>
    <w:rsid w:val="00F63AD3"/>
    <w:rsid w:val="00F66A60"/>
    <w:rsid w:val="00F84F0C"/>
    <w:rsid w:val="00FF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8A020E"/>
  <w15:docId w15:val="{FF9EBFD6-84EA-463F-A354-21403846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C2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C2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818F2"/>
    <w:pPr>
      <w:spacing w:after="0" w:line="240" w:lineRule="auto"/>
      <w:jc w:val="left"/>
    </w:pPr>
    <w:rPr>
      <w14:ligatures w14:val="none"/>
    </w:rPr>
  </w:style>
  <w:style w:type="character" w:styleId="a5">
    <w:name w:val="annotation reference"/>
    <w:basedOn w:val="a0"/>
    <w:uiPriority w:val="99"/>
    <w:semiHidden/>
    <w:unhideWhenUsed/>
    <w:rsid w:val="009C4C7B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9C4C7B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9C4C7B"/>
    <w:rPr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C4C7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C4C7B"/>
    <w:rPr>
      <w:b/>
      <w:bCs/>
      <w14:ligatures w14:val="none"/>
    </w:rPr>
  </w:style>
  <w:style w:type="paragraph" w:styleId="a8">
    <w:name w:val="Balloon Text"/>
    <w:basedOn w:val="a"/>
    <w:link w:val="Char1"/>
    <w:uiPriority w:val="99"/>
    <w:semiHidden/>
    <w:unhideWhenUsed/>
    <w:rsid w:val="006E7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78F0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9">
    <w:name w:val="header"/>
    <w:basedOn w:val="a"/>
    <w:link w:val="Char2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909E2"/>
    <w:rPr>
      <w14:ligatures w14:val="none"/>
    </w:rPr>
  </w:style>
  <w:style w:type="paragraph" w:styleId="aa">
    <w:name w:val="footer"/>
    <w:basedOn w:val="a"/>
    <w:link w:val="Char3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909E2"/>
    <w:rPr>
      <w14:ligatures w14:val="none"/>
    </w:rPr>
  </w:style>
  <w:style w:type="character" w:customStyle="1" w:styleId="result">
    <w:name w:val="result"/>
    <w:basedOn w:val="a0"/>
    <w:rsid w:val="00536555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태열 김</dc:creator>
  <cp:lastModifiedBy>김태열</cp:lastModifiedBy>
  <cp:revision>2</cp:revision>
  <dcterms:created xsi:type="dcterms:W3CDTF">2025-08-17T11:55:00Z</dcterms:created>
  <dcterms:modified xsi:type="dcterms:W3CDTF">2025-08-1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30cd9a98453b2fb3037950c915272812ac595900d5601a755c9099b8fefb</vt:lpwstr>
  </property>
</Properties>
</file>